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2D746" w14:textId="1CA80705" w:rsidR="009571FB" w:rsidRPr="007A4FE7" w:rsidRDefault="00781C34" w:rsidP="009571FB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 xml:space="preserve">Additional file </w:t>
      </w:r>
      <w:r w:rsidR="009571FB" w:rsidRPr="007A4FE7">
        <w:rPr>
          <w:b/>
          <w:bCs/>
          <w:u w:val="single"/>
          <w:lang w:val="en-US"/>
        </w:rPr>
        <w:t>3: Study characteristics for children of any age</w:t>
      </w:r>
    </w:p>
    <w:tbl>
      <w:tblPr>
        <w:tblW w:w="1601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418"/>
        <w:gridCol w:w="1701"/>
        <w:gridCol w:w="1559"/>
        <w:gridCol w:w="2126"/>
        <w:gridCol w:w="3544"/>
        <w:gridCol w:w="1819"/>
        <w:gridCol w:w="1140"/>
        <w:gridCol w:w="9"/>
      </w:tblGrid>
      <w:tr w:rsidR="009571FB" w:rsidRPr="00686520" w14:paraId="583949E0" w14:textId="77777777" w:rsidTr="00422216">
        <w:trPr>
          <w:gridAfter w:val="1"/>
          <w:wAfter w:w="9" w:type="dxa"/>
          <w:trHeight w:val="66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94F34" w14:textId="3F4676FE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rst author (year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f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04F44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rget disabilit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DA13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vidence based intervention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EC00D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 detai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AA35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r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91AA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ntry - 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0F8B4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comes and impact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1B80E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ticipant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EC07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all confidence</w:t>
            </w:r>
          </w:p>
        </w:tc>
      </w:tr>
      <w:tr w:rsidR="009571FB" w:rsidRPr="00686520" w14:paraId="65DB7DD7" w14:textId="77777777" w:rsidTr="00422216">
        <w:trPr>
          <w:trHeight w:val="300"/>
        </w:trPr>
        <w:tc>
          <w:tcPr>
            <w:tcW w:w="160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hideMark/>
          </w:tcPr>
          <w:p w14:paraId="28D3F144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otor impairment </w:t>
            </w:r>
          </w:p>
        </w:tc>
      </w:tr>
      <w:tr w:rsidR="009571FB" w:rsidRPr="00686520" w14:paraId="6160C2C4" w14:textId="77777777" w:rsidTr="00422216">
        <w:trPr>
          <w:gridAfter w:val="1"/>
          <w:wAfter w:w="9" w:type="dxa"/>
          <w:trHeight w:val="66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78D87" w14:textId="5089FCE3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lumetti (2019)</w:t>
            </w:r>
            <w:r w:rsidR="000D7F1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(40)</w:t>
            </w:r>
            <w:r w:rsidR="00A25C12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D478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D53C4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arly intervention and reh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364AF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oNT-A injections in the lower limb muscles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compared to other interven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A8FA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irth to 19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5B9B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USA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ustralia - 6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Netherlands - 2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 xml:space="preserve">Chile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weden - 1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 xml:space="preserve">Egypt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ndia - 1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 xml:space="preserve">Turkey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Jordan - 1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 xml:space="preserve">Ireland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oland - 1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 xml:space="preserve">UK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na - 2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Multiple - 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3206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BoNT-A is not more effective than ankle serial casting to treat ankle contractures, but is more effective than orthotics at improving range of motion and spasticity.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E4D8F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31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udies, </w:t>
            </w: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,508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2277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6A8C9B79" w14:textId="77777777" w:rsidTr="00422216">
        <w:trPr>
          <w:gridAfter w:val="1"/>
          <w:wAfter w:w="9" w:type="dxa"/>
          <w:trHeight w:val="115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CBE6E" w14:textId="69B0C78D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yahara (2017)</w:t>
            </w:r>
            <w:r w:rsidR="00A25C1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1)</w:t>
            </w:r>
            <w:r w:rsidR="00A25C12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26B0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velopmental co-ordination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01EE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DF1A4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ask oriented interven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BC7C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4 - 18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B83F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stralia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Taiwan - 2 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Sweden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K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28BF2" w14:textId="0A981F19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sk oriented interventions improve motor co-ordination compared to no intervention: MD -3.63 (95%CI -5.88 - -1.39) 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FAE7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studies, 169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participants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3CB5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788ACEDD" w14:textId="77777777" w:rsidTr="00422216">
        <w:trPr>
          <w:gridAfter w:val="1"/>
          <w:wAfter w:w="9" w:type="dxa"/>
          <w:trHeight w:val="576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56D44" w14:textId="2FF354B5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mits Engelsman (2012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D8A4B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velopmental co-ordination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F28C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B2ED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 to improve motor perform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170FB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83CD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25D38" w14:textId="2094D50F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an ES increased across all treatments: 0.56, </w:t>
            </w:r>
            <w:r w:rsidR="009571FB" w:rsidRPr="005400E6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95%CI: not in supplementary table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EFCD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studies, 912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6B99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9571FB" w:rsidRPr="00686520" w14:paraId="35B5DCA7" w14:textId="77777777" w:rsidTr="00422216">
        <w:trPr>
          <w:gridAfter w:val="1"/>
          <w:wAfter w:w="9" w:type="dxa"/>
          <w:trHeight w:val="147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EDB8A" w14:textId="6788FB0F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u (2018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8FC4D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velopmental co-ordination disord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3CE2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938AF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tor skill interven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0957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- 17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22AA2" w14:textId="77777777" w:rsidR="009571FB" w:rsidRPr="00686520" w:rsidRDefault="009571FB" w:rsidP="00422216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ng Kong - 5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gapore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stralia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reland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UK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ada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South Afric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wede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iwan - 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A31C3" w14:textId="086CFF5C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or performance improved 0.63 (95%CI: 0.31 - 0.9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3E66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studies, Uncle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B9C3D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9571FB" w:rsidRPr="00686520" w14:paraId="27EB84D6" w14:textId="77777777" w:rsidTr="00422216">
        <w:trPr>
          <w:trHeight w:val="312"/>
        </w:trPr>
        <w:tc>
          <w:tcPr>
            <w:tcW w:w="16010" w:type="dxa"/>
            <w:gridSpan w:val="1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hideMark/>
          </w:tcPr>
          <w:p w14:paraId="1CDEBC5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Cognitive Impairment </w:t>
            </w:r>
          </w:p>
        </w:tc>
      </w:tr>
      <w:tr w:rsidR="009571FB" w:rsidRPr="00686520" w14:paraId="29F6480C" w14:textId="77777777" w:rsidTr="00422216">
        <w:trPr>
          <w:gridAfter w:val="1"/>
          <w:wAfter w:w="9" w:type="dxa"/>
          <w:trHeight w:val="864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3C090" w14:textId="23F11F14" w:rsidR="009571FB" w:rsidRPr="00C5626F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hn (2018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F1E57" w14:textId="77777777" w:rsidR="009571FB" w:rsidRPr="00C5626F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urodevelopmental disorde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BDB21" w14:textId="77777777" w:rsidR="009571FB" w:rsidRPr="00C5626F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 and reha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24D91" w14:textId="77777777" w:rsidR="009571FB" w:rsidRPr="00C5626F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gnitive rehabilitation of adaptive behaviou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67F95" w14:textId="77777777" w:rsidR="009571FB" w:rsidRPr="00C5626F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-14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92AAE" w14:textId="77777777" w:rsidR="009571FB" w:rsidRPr="00C5626F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 – 4, Taiwan – 1, Netherlands - 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72DDA" w14:textId="77777777" w:rsidR="009571FB" w:rsidRPr="00C5626F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  <w:r w:rsidRPr="00C56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gnitive therapy improv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</w:t>
            </w:r>
            <w:r w:rsidRPr="00C56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daptive behaviour: 0.64 (95%CI: 0.40 - 0.87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6F077" w14:textId="77777777" w:rsidR="009571FB" w:rsidRPr="00C5626F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62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studies,  549 participant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3F12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9571FB" w:rsidRPr="00686520" w14:paraId="2906CF0B" w14:textId="77777777" w:rsidTr="00422216">
        <w:trPr>
          <w:gridAfter w:val="1"/>
          <w:wAfter w:w="9" w:type="dxa"/>
          <w:trHeight w:val="9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6ABBB" w14:textId="3496C72A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y (2021)</w:t>
            </w:r>
            <w:r w:rsidR="00A25C1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5)</w:t>
            </w:r>
            <w:r w:rsidR="00A25C12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707B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D and AS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ED43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FFD54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62D9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- 18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0154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9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land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Turkey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Brazi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eece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Japan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South Korea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Taiwa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 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C542C" w14:textId="53C11415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roved balance: SMD = 1.03, 95%CI: 0.58 - 1.48) and jumping: SMD = 0.71, 95%CI: 0.26 - 1.1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6277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studies, 521 childre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4CBAF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9571FB" w:rsidRPr="00686520" w14:paraId="7B139109" w14:textId="77777777" w:rsidTr="00422216">
        <w:trPr>
          <w:gridAfter w:val="1"/>
          <w:wAfter w:w="9" w:type="dxa"/>
          <w:trHeight w:val="144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1A401" w14:textId="73D6FE86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McGarty (2018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D6705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60E8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8E1A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ventions to increase 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4D65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-18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FEDA5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stralia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SA - 3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New Zealand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CC090" w14:textId="39D6C32D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tervention groups not more effective at increasing physical activity (d: 2.20; 95% CI: 0.57 - 0.97), due to a decrease in PA in the control intervention,  effect was demonstrated at follow-up (d: 0.49; 95% CI 0.14 - 0.84).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4243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studies , 191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D110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9571FB" w:rsidRPr="00686520" w14:paraId="66C73921" w14:textId="77777777" w:rsidTr="00422216">
        <w:trPr>
          <w:gridAfter w:val="1"/>
          <w:wAfter w:w="9" w:type="dxa"/>
          <w:trHeight w:val="2016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FEF65" w14:textId="2157A1D6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ichow (2019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FC98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3706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CCF6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ading interven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D790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- 12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9273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 - 4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K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anada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20D66" w14:textId="4B4A7949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nologic awareness SMD 0.55, 95% CI 0.23 - 0.86; 4 studies, 178 participants.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word reading SMD 0.54, 95% CI 0.05 - 1.03; 5 studies, 220 participants. oral reading fluency SMD 0.65, 95% CI –0.12 - 1.42; 2 studies, 84 participants. language skills (SMD 0.28, 95% CI 0.03 to 0.54; 3 studies, 222 participant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8C02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studies, 352 children and adolesce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121B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63C490FF" w14:textId="77777777" w:rsidTr="00422216">
        <w:trPr>
          <w:trHeight w:val="324"/>
        </w:trPr>
        <w:tc>
          <w:tcPr>
            <w:tcW w:w="1601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03E7842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ehavioural </w:t>
            </w:r>
          </w:p>
        </w:tc>
      </w:tr>
      <w:tr w:rsidR="009571FB" w:rsidRPr="00686520" w14:paraId="0B6AEB04" w14:textId="77777777" w:rsidTr="00422216">
        <w:trPr>
          <w:gridAfter w:val="1"/>
          <w:wAfter w:w="9" w:type="dxa"/>
          <w:trHeight w:val="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B6A85" w14:textId="157B0B4F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ignell (2022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228A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ECC0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arly intervention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5693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armaceutical - Memantine, aim to reduce core symptom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2C3B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A2D2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ran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3E2F3" w14:textId="5BBF7020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 clear evidence for a difference in reduction in core symptoms when comparing memantine to placebo (standardised mean difference) SMD -0.74 (95% CI -2.07 - 0.58) 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668AF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studies, 181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AC45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4E95B1C5" w14:textId="77777777" w:rsidTr="00422216">
        <w:trPr>
          <w:gridAfter w:val="1"/>
          <w:wAfter w:w="9" w:type="dxa"/>
          <w:trHeight w:val="113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6AEC7" w14:textId="57B33D99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ckes (2023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BD63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5F89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E6EF5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lied Behavioural analy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3660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DD6C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rway - 3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taly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Sweden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SA -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K -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Germany -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rael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5B85B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lied behaviour analysis has medium effects compared to treatment as usual/minimal/no treatment for intellectual functioning SMD = 0.51 (95% CI 0.09 -0.92) and adaptive behavi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 SMD = 0.37 (95% CI 0.03 - 0.70).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E650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studies, 632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5D19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9571FB" w:rsidRPr="00686520" w14:paraId="4B402074" w14:textId="77777777" w:rsidTr="00422216">
        <w:trPr>
          <w:gridAfter w:val="1"/>
          <w:wAfter w:w="9" w:type="dxa"/>
          <w:trHeight w:val="7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1A356" w14:textId="0E68FA9B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uller (2020a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D7F1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4131B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DA5C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CF11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 for social communication outcom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A1BF5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F51C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 - 24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K- 4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Australia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04B75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dren in early interventions showed greater improvements on measures of social communication compared to controls ES = 0.36 (95% CI 0.21–0.5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B822D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studies, 1,442 childre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DB47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9571FB" w:rsidRPr="00686520" w14:paraId="3882A792" w14:textId="77777777" w:rsidTr="00422216">
        <w:trPr>
          <w:gridAfter w:val="1"/>
          <w:wAfter w:w="9" w:type="dxa"/>
          <w:trHeight w:val="2028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9CDF7" w14:textId="368A2DA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enman (2021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F760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03A7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FE97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al interventions that impact symptoms, oppositional defiant disorder and conduct disor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BFBA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220D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Iran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br/>
              <w:t>USA - 16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br/>
              <w:t>UK - 3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br/>
              <w:t>Israel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br/>
              <w:t>Netherlands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br/>
              <w:t>New Zealand -2*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1C20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ehavioural interventions reduce ADHD </w:t>
            </w:r>
            <w:r w:rsidRPr="00235BFB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  <w:t>symptoms: Effect size -.42 (no CI)(parenting and child interventions), inattention symptom severity decreased = ES -.46 (no CI) and hyperactivity = ES -.27 (no CI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D40B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studies, 2,233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777FB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3CAC0A53" w14:textId="77777777" w:rsidTr="00422216">
        <w:trPr>
          <w:gridAfter w:val="1"/>
          <w:wAfter w:w="9" w:type="dxa"/>
          <w:trHeight w:val="28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363E5" w14:textId="7F1B29C2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u (2020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C0DE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D215F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5E89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nt mediated interven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7DF36" w14:textId="77777777" w:rsidR="009571FB" w:rsidRPr="00F32B82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– 15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B17F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na, Hong Kong, Taiwa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380F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ent mediated interventions improved language communication: SMD = 0.64 (95% CI: 0.48–0.81), social competence: SMD = 0.63 (95% CI: 0.44–0.83), adaptive behaviour: SMD = 0.68, (95% CI: 0.11–0.81) compared to controls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6CDC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studies, 964 childre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153E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21413722" w14:textId="77777777" w:rsidTr="00422216">
        <w:trPr>
          <w:gridAfter w:val="1"/>
          <w:wAfter w:w="9" w:type="dxa"/>
          <w:trHeight w:val="174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4EA58" w14:textId="72618AD6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Naveed (2019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F03C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143B5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F631A" w14:textId="54B0E382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s</w:t>
            </w:r>
            <w:r w:rsidR="00FA35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alist mediated interven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9A8F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- 17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33735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stralia - 3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SA - 20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ndia - 1 Belgium -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K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Norway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anada - 2 Netherlands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Multiple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9F0A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 specialist mediated interventions improve function overall: 0.44 (95%CI: 0.27 - 0.60) and child distress: SMD = 0.55 (95% CI = 0.25 - 0.85), communication: SMD = 0.23 (95% CI = 0.03 to 0.42), expressive language: SMD = 0.47 (95% CI = 0.22 to 0.72), motor skills: SMD = 0.25 (95% CI = 0.02 to 0.48), repetitive behaviors: SMD = 0.33 (95% CI = 0.05 to 0.62), social skills: SMD = 0.53 (95% CI = 0.34 to 0.73), symptom severity: SMD = 0.44 (95% CI = 0.27 to 0.60) and visual reception: SMD = 0.29 (95% CI = 0.01 to 0.57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20F0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studies, total not reported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69F7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17E86E5F" w14:textId="77777777" w:rsidTr="00422216">
        <w:trPr>
          <w:gridAfter w:val="1"/>
          <w:wAfter w:w="9" w:type="dxa"/>
          <w:trHeight w:val="423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CDA15" w14:textId="6AE17841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ndall (2018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7437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37B3B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det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B41D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agnostic test accura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A239B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71A7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months - 8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4E23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USA - 14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UK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Australia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Netherlands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India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79AA6" w14:textId="77777777" w:rsidR="009571FB" w:rsidRPr="003D0299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02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ism Diagnostic Observation Schedule - Generic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ummary sensitivity was 0.94 (95% CI 0.89 to 0.97), summary specificity was 0.80 (95% CI 0.68 to 0.88).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  <w:r w:rsidRPr="003D02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ildhood Autism</w:t>
            </w:r>
          </w:p>
          <w:p w14:paraId="5874820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D02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ting Scale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ummary sensitivity for CARS was 0.80 (95% CI 0.61 to 0.91), and summary specificity was 0.88 (95% CI 0.64 to 0.96).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summary sensitivity for </w:t>
            </w:r>
            <w:r w:rsidRPr="00771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utism Diagnostic Interview - Revised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s 0.52 (95% CI 0.32 to 0.71), and the summary specificity was 0.84 (95% CI 0.61 to 0.95).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D61C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DOS:  1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ies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1625 children.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CARS: 4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ies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641 children.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ADI-R: 5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ies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634 children.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D905E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09BA805D" w14:textId="77777777" w:rsidTr="00422216">
        <w:trPr>
          <w:gridAfter w:val="1"/>
          <w:wAfter w:w="9" w:type="dxa"/>
          <w:trHeight w:val="115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EEEAE" w14:textId="0E334299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dbank (2022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75D94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DE4D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0B91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ral, developmental, NDBI, TEACCH, sensory-based, animal-assisted, and technology-based interven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8740D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der 8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E8FD6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D1FDE" w14:textId="1A163E4B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I</w:t>
            </w:r>
            <w:r w:rsidR="009571FB"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prove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d</w:t>
            </w:r>
            <w:r w:rsidR="009571FB"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ocial communication: 0.31 (95%CI: 0.09 - 0.54)</w:t>
            </w:r>
            <w:r w:rsidR="009571FB" w:rsidRPr="0068652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br/>
              <w:t>Play: 0.33 (0.13 - 0.53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C793D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4011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9571FB" w:rsidRPr="00686520" w14:paraId="50F4B0A9" w14:textId="77777777" w:rsidTr="00422216">
        <w:trPr>
          <w:gridAfter w:val="1"/>
          <w:wAfter w:w="9" w:type="dxa"/>
          <w:trHeight w:val="13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B1B51" w14:textId="77C9D5F9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en (2023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3E0B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cquired brain inju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0DB1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arly Intervention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10E6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mily-oriented interven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2E04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- 8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31A0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US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Brazil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Australia - 3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 xml:space="preserve">Mexico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Israel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Multiple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Canada -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A394A" w14:textId="2D469FE2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roved child outcome (14 studies) g = 0.43 (95% CI: 0.11- 0.76)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mproved parental outcomes g = 0.45 (95% CI:0.16 -  0.7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48EF1" w14:textId="3ACA657E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ld outcomes: 14 studies, 1145 participants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parental outcomes: 11 studies, 931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CB19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9571FB" w:rsidRPr="00686520" w14:paraId="6EBD65F8" w14:textId="77777777" w:rsidTr="00422216">
        <w:trPr>
          <w:gridAfter w:val="1"/>
          <w:wAfter w:w="9" w:type="dxa"/>
          <w:trHeight w:val="115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A2AF2" w14:textId="42A56145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Shi (202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E60CE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47EF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802E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Early comprehensive models: intensive behavioral intervention (EIBI), and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arly Start Denv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l (ESDM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3453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- 18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B2E96E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 - 1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UK - 3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Australia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Canada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1FF5F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DM IQ improvement effect size (ES) =  1.37 (95% CI: 0.95 to 1.80), EIBI symptom reduction ES −1.27, (95% CI: −1.96 to −0.58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EB44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studies, 495 childre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60C2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486C7C23" w14:textId="77777777" w:rsidTr="00422216">
        <w:trPr>
          <w:gridAfter w:val="1"/>
          <w:wAfter w:w="9" w:type="dxa"/>
          <w:trHeight w:val="899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DDCA4" w14:textId="143A9DAF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orebo (2023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6820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72985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0D17E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ylphenid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1CA7B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to 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1A641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srael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USA </w:t>
            </w:r>
            <w:r w:rsidRPr="004377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9</w:t>
            </w:r>
            <w:r w:rsidRPr="004377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ada - 3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Multiple - 3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Netherlands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 xml:space="preserve">UK </w:t>
            </w:r>
            <w:r w:rsidRPr="004377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</w:t>
            </w:r>
            <w:r w:rsidRPr="004377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 stated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3CFBA" w14:textId="2A83E147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pro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eacher-rated ADHD symptoms SMD: - 0.74, (95% CI: −0.88 to −0.61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4CA5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21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udies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1728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264A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  <w:tr w:rsidR="009571FB" w:rsidRPr="00686520" w14:paraId="14D13F16" w14:textId="77777777" w:rsidTr="00422216">
        <w:trPr>
          <w:gridAfter w:val="1"/>
          <w:wAfter w:w="9" w:type="dxa"/>
          <w:trHeight w:val="706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33544" w14:textId="3A92AAE5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ljarevic (2022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F306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153FB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FBF9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votal response treatm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5E3FC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ag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83C79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clea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4C698" w14:textId="59CDD5EE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rove</w:t>
            </w:r>
            <w:r w:rsidR="00FA358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nguage and communication outcomes:  Expressive (3 studies; SMD:0.31, 95% CI: 0.04 - 0.58), Receptive (3 studies; SMD:0.51, 95% CI: 0.23 - 0.8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3B0D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studies, Unclea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469F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</w:t>
            </w:r>
          </w:p>
        </w:tc>
      </w:tr>
      <w:tr w:rsidR="009571FB" w:rsidRPr="00686520" w14:paraId="7F4AFA15" w14:textId="77777777" w:rsidTr="00422216">
        <w:trPr>
          <w:gridAfter w:val="1"/>
          <w:wAfter w:w="9" w:type="dxa"/>
          <w:trHeight w:val="765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DDE1F" w14:textId="34BFC2AE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ng (2023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EF2EC5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1F77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E3C2F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7AF44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&lt; 18 year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B9587" w14:textId="77777777" w:rsidR="009571FB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US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, Iran - 2</w:t>
            </w:r>
          </w:p>
          <w:p w14:paraId="0E341D0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Switzerland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br/>
              <w:t>Multiple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br/>
              <w:t xml:space="preserve">Tunisi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 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en-GB"/>
              </w:rPr>
              <w:t>Korea -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99BB7" w14:textId="4CFDB27A" w:rsidR="009571FB" w:rsidRPr="00686520" w:rsidRDefault="00FA3581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hibitory function of children with ADHD improv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</w:t>
            </w:r>
            <w:r w:rsidR="009571FB"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SMD): 0.78, 95% CI: 0.45–1.1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7619F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studies, 713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8D5B3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9571FB" w:rsidRPr="00686520" w14:paraId="4D3B63CA" w14:textId="77777777" w:rsidTr="00422216">
        <w:trPr>
          <w:gridAfter w:val="1"/>
          <w:wAfter w:w="9" w:type="dxa"/>
          <w:trHeight w:val="1333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8F176" w14:textId="06B12541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rgeland (2022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3183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4233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6FB38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interven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08D2D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arly behavioural intervent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4DE86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der 8 yea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99917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USA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Israel - 4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 xml:space="preserve">UK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–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 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,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weden - 2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Norway - 3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Greece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Romania - 1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>Australia -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2DC1A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Skills im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>ro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t xml:space="preserve">ved in: Adaptive 0.81 [95%CI: 0.50 - 1.12]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 xml:space="preserve">Cognitive 0.76 [95%CI: 0.57 - 0.96]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 xml:space="preserve">Communication 1.27 [95%CI:1.00 - 1.54] </w:t>
            </w: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en-GB"/>
              </w:rPr>
              <w:br/>
              <w:t xml:space="preserve">Socialization 1.01 [95%CI: 0.76 - 1.26] 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295A2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studies, 1422 participan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32690" w14:textId="77777777" w:rsidR="009571FB" w:rsidRPr="00686520" w:rsidRDefault="009571FB" w:rsidP="004222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865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</w:t>
            </w:r>
          </w:p>
        </w:tc>
      </w:tr>
    </w:tbl>
    <w:p w14:paraId="2EF7E1BA" w14:textId="77777777" w:rsidR="008C67B5" w:rsidRPr="006B7D16" w:rsidRDefault="008C67B5"/>
    <w:sectPr w:rsidR="008C67B5" w:rsidRPr="006B7D16" w:rsidSect="009571FB">
      <w:pgSz w:w="16838" w:h="11906" w:orient="landscape"/>
      <w:pgMar w:top="282" w:right="720" w:bottom="284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D16"/>
    <w:rsid w:val="00014534"/>
    <w:rsid w:val="00031A57"/>
    <w:rsid w:val="000D7F1A"/>
    <w:rsid w:val="00140A6B"/>
    <w:rsid w:val="00143FA5"/>
    <w:rsid w:val="002F2CB4"/>
    <w:rsid w:val="00316EBA"/>
    <w:rsid w:val="003C239F"/>
    <w:rsid w:val="003C635B"/>
    <w:rsid w:val="00432087"/>
    <w:rsid w:val="004C0E9D"/>
    <w:rsid w:val="005711BD"/>
    <w:rsid w:val="005A146B"/>
    <w:rsid w:val="006B0540"/>
    <w:rsid w:val="006B7D16"/>
    <w:rsid w:val="00721A5F"/>
    <w:rsid w:val="00781C34"/>
    <w:rsid w:val="008C67B5"/>
    <w:rsid w:val="009571FB"/>
    <w:rsid w:val="00A25C12"/>
    <w:rsid w:val="00B31831"/>
    <w:rsid w:val="00C33ED3"/>
    <w:rsid w:val="00C51A56"/>
    <w:rsid w:val="00D21476"/>
    <w:rsid w:val="00D97066"/>
    <w:rsid w:val="00E34F51"/>
    <w:rsid w:val="00E81206"/>
    <w:rsid w:val="00F4710C"/>
    <w:rsid w:val="00F95C1F"/>
    <w:rsid w:val="00FA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CB8B4"/>
  <w15:chartTrackingRefBased/>
  <w15:docId w15:val="{1CE8D6B7-EA5E-40CA-9401-AC94850A6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7D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7D16"/>
    <w:rPr>
      <w:color w:val="954F72"/>
      <w:u w:val="single"/>
    </w:rPr>
  </w:style>
  <w:style w:type="paragraph" w:customStyle="1" w:styleId="msonormal0">
    <w:name w:val="msonormal"/>
    <w:basedOn w:val="Normal"/>
    <w:rsid w:val="006B7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B7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6B7D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6B7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9571F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9571FB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68">
    <w:name w:val="xl68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73">
    <w:name w:val="xl73"/>
    <w:basedOn w:val="Normal"/>
    <w:rsid w:val="009571F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0"/>
      <w:szCs w:val="20"/>
      <w:lang w:eastAsia="en-GB"/>
    </w:rPr>
  </w:style>
  <w:style w:type="paragraph" w:customStyle="1" w:styleId="xl74">
    <w:name w:val="xl74"/>
    <w:basedOn w:val="Normal"/>
    <w:rsid w:val="009571F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957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20"/>
      <w:szCs w:val="20"/>
      <w:u w:val="single"/>
      <w:lang w:eastAsia="en-GB"/>
    </w:rPr>
  </w:style>
  <w:style w:type="paragraph" w:customStyle="1" w:styleId="xl78">
    <w:name w:val="xl78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0000"/>
      <w:sz w:val="20"/>
      <w:szCs w:val="20"/>
      <w:u w:val="single"/>
      <w:lang w:eastAsia="en-GB"/>
    </w:rPr>
  </w:style>
  <w:style w:type="paragraph" w:customStyle="1" w:styleId="xl80">
    <w:name w:val="xl80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9571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9571FB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9571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84">
    <w:name w:val="xl84"/>
    <w:basedOn w:val="Normal"/>
    <w:rsid w:val="009571F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3</Words>
  <Characters>737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3</cp:revision>
  <dcterms:created xsi:type="dcterms:W3CDTF">2024-01-17T14:12:00Z</dcterms:created>
  <dcterms:modified xsi:type="dcterms:W3CDTF">2024-01-17T14:13:00Z</dcterms:modified>
</cp:coreProperties>
</file>